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7617F" w14:textId="01876C60" w:rsidR="00CD478C" w:rsidRPr="003C6FCF" w:rsidRDefault="00C1091E" w:rsidP="00C92D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CD47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37F25" w:rsidRPr="00F37F25">
        <w:rPr>
          <w:rFonts w:ascii="Times New Roman" w:hAnsi="Times New Roman" w:cs="Times New Roman"/>
          <w:sz w:val="24"/>
          <w:szCs w:val="24"/>
        </w:rPr>
        <w:t>Energy loss values for baseline and follow-up scans and percent changes in the FL and combined DAo with correlations with aortic growth rate. Variables are reported as median (IQR). FL = false lumen, DAo = descending thoracic aorta, EL</w:t>
      </w:r>
      <w:r w:rsidR="00F37F25" w:rsidRPr="00F37F25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r w:rsidR="00F37F25" w:rsidRPr="00F37F25">
        <w:rPr>
          <w:rFonts w:ascii="Times New Roman" w:hAnsi="Times New Roman" w:cs="Times New Roman"/>
          <w:sz w:val="24"/>
          <w:szCs w:val="24"/>
        </w:rPr>
        <w:t xml:space="preserve"> = time-integrated energy loss, EL</w:t>
      </w:r>
      <w:r w:rsidR="00F37F25" w:rsidRPr="00F37F25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 w:rsidR="00F37F25" w:rsidRPr="00F37F25">
        <w:rPr>
          <w:rFonts w:ascii="Times New Roman" w:hAnsi="Times New Roman" w:cs="Times New Roman"/>
          <w:sz w:val="24"/>
          <w:szCs w:val="24"/>
        </w:rPr>
        <w:t xml:space="preserve"> = time-averaged energy loss, </w:t>
      </w:r>
      <w:proofErr w:type="spellStart"/>
      <w:r w:rsidR="00F37F25" w:rsidRPr="00F37F25">
        <w:rPr>
          <w:rFonts w:ascii="Times New Roman" w:hAnsi="Times New Roman" w:cs="Times New Roman"/>
          <w:sz w:val="24"/>
          <w:szCs w:val="24"/>
        </w:rPr>
        <w:t>nJ</w:t>
      </w:r>
      <w:proofErr w:type="spellEnd"/>
      <w:r w:rsidR="00F37F25" w:rsidRPr="00F37F25">
        <w:rPr>
          <w:rFonts w:ascii="Times New Roman" w:hAnsi="Times New Roman" w:cs="Times New Roman"/>
          <w:sz w:val="24"/>
          <w:szCs w:val="24"/>
        </w:rPr>
        <w:t xml:space="preserve"> = nanojoules, </w:t>
      </w:r>
      <w:proofErr w:type="spellStart"/>
      <w:r w:rsidR="00F37F25" w:rsidRPr="00F37F25">
        <w:rPr>
          <w:rFonts w:ascii="Times New Roman" w:hAnsi="Times New Roman" w:cs="Times New Roman"/>
          <w:sz w:val="24"/>
          <w:szCs w:val="24"/>
        </w:rPr>
        <w:t>nW</w:t>
      </w:r>
      <w:proofErr w:type="spellEnd"/>
      <w:r w:rsidR="00F37F25" w:rsidRPr="00F37F25">
        <w:rPr>
          <w:rFonts w:ascii="Times New Roman" w:hAnsi="Times New Roman" w:cs="Times New Roman"/>
          <w:sz w:val="24"/>
          <w:szCs w:val="24"/>
        </w:rPr>
        <w:t xml:space="preserve"> = nanowatts, Rho = Spearman’s rho.</w:t>
      </w:r>
    </w:p>
    <w:tbl>
      <w:tblPr>
        <w:tblStyle w:val="TableGrid"/>
        <w:tblW w:w="12503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90"/>
        <w:gridCol w:w="760"/>
        <w:gridCol w:w="1071"/>
        <w:gridCol w:w="1876"/>
        <w:gridCol w:w="2143"/>
        <w:gridCol w:w="715"/>
        <w:gridCol w:w="1066"/>
        <w:gridCol w:w="12"/>
      </w:tblGrid>
      <w:tr w:rsidR="005A25D0" w:rsidRPr="005A25D0" w14:paraId="1E941353" w14:textId="77777777" w:rsidTr="003C6FCF">
        <w:trPr>
          <w:trHeight w:val="338"/>
        </w:trPr>
        <w:tc>
          <w:tcPr>
            <w:tcW w:w="12503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B1FEA" w14:textId="5CADD39F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63631533"/>
            <w:r w:rsidRPr="005A25D0">
              <w:rPr>
                <w:rFonts w:ascii="Times New Roman" w:hAnsi="Times New Roman" w:cs="Times New Roman"/>
                <w:b/>
                <w:bCs/>
              </w:rPr>
              <w:t>Overall Cohort</w:t>
            </w:r>
            <w:r w:rsidR="00F17578">
              <w:rPr>
                <w:rFonts w:ascii="Times New Roman" w:hAnsi="Times New Roman" w:cs="Times New Roman"/>
                <w:b/>
                <w:bCs/>
              </w:rPr>
              <w:t xml:space="preserve"> (N=32)</w:t>
            </w:r>
          </w:p>
        </w:tc>
      </w:tr>
      <w:tr w:rsidR="00CD478C" w:rsidRPr="005A25D0" w14:paraId="2DD3CF6A" w14:textId="77777777" w:rsidTr="003C6FCF">
        <w:trPr>
          <w:gridAfter w:val="1"/>
          <w:wAfter w:w="12" w:type="dxa"/>
          <w:trHeight w:val="351"/>
        </w:trPr>
        <w:tc>
          <w:tcPr>
            <w:tcW w:w="2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B61D49" w14:textId="737A4F91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8E53F6" w14:textId="0A19AC28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Baseline Value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37C110" w14:textId="6C15A21D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F63B3D" w14:textId="111E2BE9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4B3E05" w14:textId="70B869EA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Follow-Up Value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971BC3" w14:textId="31FFBEB0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Percent Change</w:t>
            </w:r>
            <w:r w:rsidR="003C6FC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10C86D" w14:textId="7B012A79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E5ED77" w14:textId="417D46E2" w:rsidR="005A25D0" w:rsidRPr="005A25D0" w:rsidRDefault="005A25D0" w:rsidP="00067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25D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C6FCF" w:rsidRPr="005A25D0" w14:paraId="229E4257" w14:textId="77777777" w:rsidTr="003C6FCF">
        <w:trPr>
          <w:gridAfter w:val="1"/>
          <w:wAfter w:w="12" w:type="dxa"/>
          <w:trHeight w:val="338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31C8DF8A" w14:textId="398DC108" w:rsidR="005A25D0" w:rsidRPr="00067A6B" w:rsidRDefault="005A25D0" w:rsidP="00067A6B">
            <w:pPr>
              <w:rPr>
                <w:rFonts w:ascii="Times New Roman" w:hAnsi="Times New Roman" w:cs="Times New Roman"/>
              </w:rPr>
            </w:pPr>
            <w:r w:rsidRPr="00067A6B">
              <w:rPr>
                <w:rFonts w:ascii="Times New Roman" w:hAnsi="Times New Roman" w:cs="Times New Roman"/>
              </w:rPr>
              <w:t xml:space="preserve">FL </w:t>
            </w:r>
            <w:proofErr w:type="spellStart"/>
            <w:r w:rsidRPr="00067A6B">
              <w:rPr>
                <w:rFonts w:ascii="Times New Roman" w:hAnsi="Times New Roman" w:cs="Times New Roman"/>
              </w:rPr>
              <w:t>EL</w:t>
            </w:r>
            <w:r w:rsidRPr="00F37F25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total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7A6B">
              <w:rPr>
                <w:rFonts w:ascii="Times New Roman" w:hAnsi="Times New Roman" w:cs="Times New Roman"/>
              </w:rPr>
              <w:t>nJ</w:t>
            </w:r>
            <w:proofErr w:type="spellEnd"/>
            <w:r w:rsidRPr="00067A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0234764C" w14:textId="208C40C1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4.12 (3.60)</w:t>
            </w:r>
          </w:p>
        </w:tc>
        <w:tc>
          <w:tcPr>
            <w:tcW w:w="760" w:type="dxa"/>
            <w:tcBorders>
              <w:top w:val="single" w:sz="8" w:space="0" w:color="auto"/>
            </w:tcBorders>
            <w:vAlign w:val="bottom"/>
          </w:tcPr>
          <w:p w14:paraId="31AAE7D3" w14:textId="35EFB87A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vAlign w:val="bottom"/>
          </w:tcPr>
          <w:p w14:paraId="048C5590" w14:textId="17582CD1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vAlign w:val="bottom"/>
          </w:tcPr>
          <w:p w14:paraId="16BB1981" w14:textId="5577D122" w:rsidR="00934697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2.52 (3.21)</w:t>
            </w:r>
          </w:p>
        </w:tc>
        <w:tc>
          <w:tcPr>
            <w:tcW w:w="2143" w:type="dxa"/>
            <w:tcBorders>
              <w:top w:val="single" w:sz="8" w:space="0" w:color="auto"/>
            </w:tcBorders>
            <w:vAlign w:val="bottom"/>
          </w:tcPr>
          <w:p w14:paraId="22CE3970" w14:textId="198287E6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4 (59.2)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5C7E53C7" w14:textId="7C95C4E8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vAlign w:val="bottom"/>
          </w:tcPr>
          <w:p w14:paraId="7560EE2E" w14:textId="08000E9E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3C6FCF" w:rsidRPr="005A25D0" w14:paraId="73B89E42" w14:textId="77777777" w:rsidTr="003C6FCF">
        <w:trPr>
          <w:gridAfter w:val="1"/>
          <w:wAfter w:w="12" w:type="dxa"/>
          <w:trHeight w:val="338"/>
        </w:trPr>
        <w:tc>
          <w:tcPr>
            <w:tcW w:w="2970" w:type="dxa"/>
            <w:vAlign w:val="bottom"/>
          </w:tcPr>
          <w:p w14:paraId="2C63BF2D" w14:textId="0C2B4021" w:rsidR="005A25D0" w:rsidRPr="00067A6B" w:rsidRDefault="005A25D0" w:rsidP="00067A6B">
            <w:pPr>
              <w:rPr>
                <w:rFonts w:ascii="Times New Roman" w:hAnsi="Times New Roman" w:cs="Times New Roman"/>
              </w:rPr>
            </w:pPr>
            <w:r w:rsidRPr="00067A6B">
              <w:rPr>
                <w:rFonts w:ascii="Times New Roman" w:hAnsi="Times New Roman" w:cs="Times New Roman"/>
              </w:rPr>
              <w:t xml:space="preserve">FL </w:t>
            </w:r>
            <w:proofErr w:type="spellStart"/>
            <w:r w:rsidRPr="00067A6B">
              <w:rPr>
                <w:rFonts w:ascii="Times New Roman" w:hAnsi="Times New Roman" w:cs="Times New Roman"/>
              </w:rPr>
              <w:t>EL</w:t>
            </w:r>
            <w:r w:rsidRPr="00F37F25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mean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7A6B">
              <w:rPr>
                <w:rFonts w:ascii="Times New Roman" w:hAnsi="Times New Roman" w:cs="Times New Roman"/>
              </w:rPr>
              <w:t>nW</w:t>
            </w:r>
            <w:proofErr w:type="spellEnd"/>
            <w:r w:rsidRPr="00067A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bottom"/>
          </w:tcPr>
          <w:p w14:paraId="09A9E456" w14:textId="4171CD4B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9.87 (11.3)</w:t>
            </w:r>
          </w:p>
        </w:tc>
        <w:tc>
          <w:tcPr>
            <w:tcW w:w="760" w:type="dxa"/>
            <w:vAlign w:val="bottom"/>
          </w:tcPr>
          <w:p w14:paraId="55A9798D" w14:textId="20574D07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71" w:type="dxa"/>
            <w:vAlign w:val="bottom"/>
          </w:tcPr>
          <w:p w14:paraId="61A90CE8" w14:textId="28733F14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76" w:type="dxa"/>
            <w:vAlign w:val="bottom"/>
          </w:tcPr>
          <w:p w14:paraId="2D6115B2" w14:textId="19E64A28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6.65 (6.84)</w:t>
            </w:r>
          </w:p>
        </w:tc>
        <w:tc>
          <w:tcPr>
            <w:tcW w:w="2143" w:type="dxa"/>
            <w:vAlign w:val="bottom"/>
          </w:tcPr>
          <w:p w14:paraId="008A1959" w14:textId="78623C09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4 (55.8)</w:t>
            </w:r>
          </w:p>
        </w:tc>
        <w:tc>
          <w:tcPr>
            <w:tcW w:w="715" w:type="dxa"/>
            <w:vAlign w:val="bottom"/>
          </w:tcPr>
          <w:p w14:paraId="4CFB09FA" w14:textId="5AFC4869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66" w:type="dxa"/>
            <w:vAlign w:val="bottom"/>
          </w:tcPr>
          <w:p w14:paraId="55BAA0D3" w14:textId="6BCC4156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3C6FCF" w:rsidRPr="005A25D0" w14:paraId="4628319F" w14:textId="77777777" w:rsidTr="003C6FCF">
        <w:trPr>
          <w:gridAfter w:val="1"/>
          <w:wAfter w:w="12" w:type="dxa"/>
          <w:trHeight w:val="338"/>
        </w:trPr>
        <w:tc>
          <w:tcPr>
            <w:tcW w:w="2970" w:type="dxa"/>
            <w:vAlign w:val="bottom"/>
          </w:tcPr>
          <w:p w14:paraId="0C9C417E" w14:textId="6353746E" w:rsidR="005A25D0" w:rsidRPr="00067A6B" w:rsidRDefault="005A25D0" w:rsidP="00067A6B">
            <w:pPr>
              <w:rPr>
                <w:rFonts w:ascii="Times New Roman" w:hAnsi="Times New Roman" w:cs="Times New Roman"/>
              </w:rPr>
            </w:pPr>
            <w:r w:rsidRPr="00067A6B">
              <w:rPr>
                <w:rFonts w:ascii="Times New Roman" w:hAnsi="Times New Roman" w:cs="Times New Roman"/>
              </w:rPr>
              <w:t xml:space="preserve">Combined </w:t>
            </w:r>
            <w:proofErr w:type="spellStart"/>
            <w:r w:rsidRPr="00067A6B">
              <w:rPr>
                <w:rFonts w:ascii="Times New Roman" w:hAnsi="Times New Roman" w:cs="Times New Roman"/>
              </w:rPr>
              <w:t>DAo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7A6B">
              <w:rPr>
                <w:rFonts w:ascii="Times New Roman" w:hAnsi="Times New Roman" w:cs="Times New Roman"/>
              </w:rPr>
              <w:t>EL</w:t>
            </w:r>
            <w:r w:rsidRPr="00F37F25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total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7A6B">
              <w:rPr>
                <w:rFonts w:ascii="Times New Roman" w:hAnsi="Times New Roman" w:cs="Times New Roman"/>
              </w:rPr>
              <w:t>nJ</w:t>
            </w:r>
            <w:proofErr w:type="spellEnd"/>
            <w:r w:rsidRPr="00067A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bottom"/>
          </w:tcPr>
          <w:p w14:paraId="61892775" w14:textId="19AB4CCB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7.15 (6.45)</w:t>
            </w:r>
          </w:p>
        </w:tc>
        <w:tc>
          <w:tcPr>
            <w:tcW w:w="760" w:type="dxa"/>
            <w:vAlign w:val="bottom"/>
          </w:tcPr>
          <w:p w14:paraId="65BBA58B" w14:textId="1EAEAACA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71" w:type="dxa"/>
            <w:vAlign w:val="bottom"/>
          </w:tcPr>
          <w:p w14:paraId="6ACAB0DE" w14:textId="7FA971C4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76" w:type="dxa"/>
            <w:vAlign w:val="bottom"/>
          </w:tcPr>
          <w:p w14:paraId="7CF019A6" w14:textId="4125A629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6.02 (4.89)</w:t>
            </w:r>
          </w:p>
        </w:tc>
        <w:tc>
          <w:tcPr>
            <w:tcW w:w="2143" w:type="dxa"/>
            <w:vAlign w:val="bottom"/>
          </w:tcPr>
          <w:p w14:paraId="2214EFD1" w14:textId="7078ECD2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 (28.3)</w:t>
            </w:r>
          </w:p>
        </w:tc>
        <w:tc>
          <w:tcPr>
            <w:tcW w:w="715" w:type="dxa"/>
            <w:vAlign w:val="bottom"/>
          </w:tcPr>
          <w:p w14:paraId="1840D7CE" w14:textId="38696FE4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1066" w:type="dxa"/>
            <w:vAlign w:val="bottom"/>
          </w:tcPr>
          <w:p w14:paraId="0AA3BA21" w14:textId="5B4723C8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3C6FCF" w:rsidRPr="005A25D0" w14:paraId="5E14C4C6" w14:textId="77777777" w:rsidTr="003C6FCF">
        <w:trPr>
          <w:gridAfter w:val="1"/>
          <w:wAfter w:w="12" w:type="dxa"/>
          <w:trHeight w:val="351"/>
        </w:trPr>
        <w:tc>
          <w:tcPr>
            <w:tcW w:w="2970" w:type="dxa"/>
            <w:tcBorders>
              <w:bottom w:val="single" w:sz="12" w:space="0" w:color="auto"/>
            </w:tcBorders>
            <w:vAlign w:val="bottom"/>
          </w:tcPr>
          <w:p w14:paraId="0F046BFE" w14:textId="6612B576" w:rsidR="005A25D0" w:rsidRPr="00067A6B" w:rsidRDefault="005A25D0" w:rsidP="00067A6B">
            <w:pPr>
              <w:rPr>
                <w:rFonts w:ascii="Times New Roman" w:hAnsi="Times New Roman" w:cs="Times New Roman"/>
              </w:rPr>
            </w:pPr>
            <w:r w:rsidRPr="00067A6B">
              <w:rPr>
                <w:rFonts w:ascii="Times New Roman" w:hAnsi="Times New Roman" w:cs="Times New Roman"/>
              </w:rPr>
              <w:t xml:space="preserve">Combined </w:t>
            </w:r>
            <w:proofErr w:type="spellStart"/>
            <w:r w:rsidRPr="00067A6B">
              <w:rPr>
                <w:rFonts w:ascii="Times New Roman" w:hAnsi="Times New Roman" w:cs="Times New Roman"/>
              </w:rPr>
              <w:t>DAo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7A6B">
              <w:rPr>
                <w:rFonts w:ascii="Times New Roman" w:hAnsi="Times New Roman" w:cs="Times New Roman"/>
              </w:rPr>
              <w:t>EL</w:t>
            </w:r>
            <w:r w:rsidRPr="00F37F25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mean</w:t>
            </w:r>
            <w:proofErr w:type="spellEnd"/>
            <w:r w:rsidRPr="00067A6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7A6B">
              <w:rPr>
                <w:rFonts w:ascii="Times New Roman" w:hAnsi="Times New Roman" w:cs="Times New Roman"/>
              </w:rPr>
              <w:t>nW</w:t>
            </w:r>
            <w:proofErr w:type="spellEnd"/>
            <w:r w:rsidRPr="00067A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bottom"/>
          </w:tcPr>
          <w:p w14:paraId="37AFB0D6" w14:textId="53678D8F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14.7 (12.5)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vAlign w:val="bottom"/>
          </w:tcPr>
          <w:p w14:paraId="6A1FD91B" w14:textId="5829502B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bottom"/>
          </w:tcPr>
          <w:p w14:paraId="62D8D911" w14:textId="40DA38B2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vAlign w:val="bottom"/>
          </w:tcPr>
          <w:p w14:paraId="340C4F79" w14:textId="0AFF8883" w:rsidR="005A25D0" w:rsidRPr="00934697" w:rsidRDefault="00934697" w:rsidP="00067A6B">
            <w:pPr>
              <w:jc w:val="center"/>
              <w:rPr>
                <w:rFonts w:ascii="Times New Roman" w:hAnsi="Times New Roman" w:cs="Times New Roman"/>
              </w:rPr>
            </w:pPr>
            <w:r w:rsidRPr="00934697">
              <w:rPr>
                <w:rFonts w:ascii="Times New Roman" w:hAnsi="Times New Roman" w:cs="Times New Roman"/>
              </w:rPr>
              <w:t>12.6 (9.53)</w:t>
            </w:r>
          </w:p>
        </w:tc>
        <w:tc>
          <w:tcPr>
            <w:tcW w:w="2143" w:type="dxa"/>
            <w:tcBorders>
              <w:bottom w:val="single" w:sz="12" w:space="0" w:color="auto"/>
            </w:tcBorders>
            <w:vAlign w:val="bottom"/>
          </w:tcPr>
          <w:p w14:paraId="575196D1" w14:textId="1ED1D9CC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9 (33.3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vAlign w:val="bottom"/>
          </w:tcPr>
          <w:p w14:paraId="7013C32A" w14:textId="1EE6F583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vAlign w:val="bottom"/>
          </w:tcPr>
          <w:p w14:paraId="41330A09" w14:textId="05CD6D17" w:rsidR="005A25D0" w:rsidRPr="00934697" w:rsidRDefault="00067A6B" w:rsidP="00067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bookmarkEnd w:id="1"/>
    </w:tbl>
    <w:p w14:paraId="16871E3A" w14:textId="77777777" w:rsidR="005A25D0" w:rsidRPr="00181D73" w:rsidRDefault="005A25D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A25D0" w:rsidRPr="00181D73" w:rsidSect="000C77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D73"/>
    <w:rsid w:val="00067A6B"/>
    <w:rsid w:val="000917B9"/>
    <w:rsid w:val="000B5AE9"/>
    <w:rsid w:val="000C77CB"/>
    <w:rsid w:val="00165E7E"/>
    <w:rsid w:val="00171636"/>
    <w:rsid w:val="00181D73"/>
    <w:rsid w:val="001B4A7B"/>
    <w:rsid w:val="0020390E"/>
    <w:rsid w:val="002C10C9"/>
    <w:rsid w:val="003547E1"/>
    <w:rsid w:val="003C6FCF"/>
    <w:rsid w:val="00484845"/>
    <w:rsid w:val="004A4F86"/>
    <w:rsid w:val="004B6C88"/>
    <w:rsid w:val="00506949"/>
    <w:rsid w:val="005A25D0"/>
    <w:rsid w:val="006B5DF5"/>
    <w:rsid w:val="006E4D0D"/>
    <w:rsid w:val="0071657E"/>
    <w:rsid w:val="007D1F7A"/>
    <w:rsid w:val="008D4905"/>
    <w:rsid w:val="00934697"/>
    <w:rsid w:val="00B3413E"/>
    <w:rsid w:val="00BD37CC"/>
    <w:rsid w:val="00C1091E"/>
    <w:rsid w:val="00C92D2B"/>
    <w:rsid w:val="00C92FD9"/>
    <w:rsid w:val="00CD478C"/>
    <w:rsid w:val="00D745B8"/>
    <w:rsid w:val="00D76838"/>
    <w:rsid w:val="00EB0C30"/>
    <w:rsid w:val="00F17578"/>
    <w:rsid w:val="00F37F25"/>
    <w:rsid w:val="00F60D09"/>
    <w:rsid w:val="00F7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5070"/>
  <w15:chartTrackingRefBased/>
  <w15:docId w15:val="{DD97C3B5-EF9C-4C46-8FEB-258A031A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D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8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ngel</dc:creator>
  <cp:keywords/>
  <dc:description/>
  <cp:lastModifiedBy>gautam mandal</cp:lastModifiedBy>
  <cp:revision>2</cp:revision>
  <dcterms:created xsi:type="dcterms:W3CDTF">2024-08-02T08:04:00Z</dcterms:created>
  <dcterms:modified xsi:type="dcterms:W3CDTF">2024-08-02T08:04:00Z</dcterms:modified>
</cp:coreProperties>
</file>